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7"/>
        <w:gridCol w:w="554"/>
        <w:gridCol w:w="8733"/>
        <w:gridCol w:w="1126"/>
        <w:gridCol w:w="1121"/>
        <w:gridCol w:w="150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A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36A34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C36A34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C36A34">
              <w:rPr>
                <w:sz w:val="24"/>
                <w:szCs w:val="24"/>
                <w:highlight w:val="red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4DD4" w:rsidP="009A72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C36A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A72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itle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A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36A34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6A34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C36A34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E01B0" w:rsidRDefault="009A723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9A72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and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9A72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 registered this protocol 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36A34">
              <w:rPr>
                <w:sz w:val="24"/>
                <w:szCs w:val="24"/>
                <w:highlight w:val="red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6A34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C36A34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72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Under  the 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62F2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62F2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FA62F2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E01B0" w:rsidRDefault="009A723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="00791057"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s' Contribution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62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4CA9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CA9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844CA9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E01B0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flicts of Interes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4C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4C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021D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021D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C8021D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E01B0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2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021D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021D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C8021D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E01B0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, Before the Methods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r aim will be t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77ED1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ED1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177ED1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igibility Criteri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77ED1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ED1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177ED1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and Source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77ED1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ED1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177ED1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06D11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and Sources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15A9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5A9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BC15A9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15A9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5A9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BC15A9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15A9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5A9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BC15A9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0EAD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EAD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5B0EAD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0EAD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EAD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5B0EAD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  <w:r w:rsidR="00D04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Outcom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0EAD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EAD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5B0EAD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sk of bias f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79F4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79F4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8E79F4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will be analyze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79F4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79F4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8E79F4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sures of heterogeneit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1548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1548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361548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06D11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necessary dat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1548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1548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361548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D160A9" w:rsidRDefault="0079105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and 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will be analyze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1548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1548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361548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Collection and 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naly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“</w:t>
            </w:r>
            <w:r w:rsidRPr="00791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blication bias will b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~”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61548">
              <w:rPr>
                <w:sz w:val="24"/>
                <w:szCs w:val="24"/>
                <w:highlight w:val="red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1548">
              <w:rPr>
                <w:sz w:val="24"/>
                <w:szCs w:val="24"/>
                <w:highlight w:val="red"/>
              </w:rPr>
              <w:instrText xml:space="preserve"> FORMCHECKBOX </w:instrText>
            </w:r>
            <w:r w:rsidR="000A04F0">
              <w:rPr>
                <w:sz w:val="24"/>
                <w:szCs w:val="24"/>
                <w:highlight w:val="red"/>
              </w:rPr>
            </w:r>
            <w:r w:rsidR="000A04F0">
              <w:rPr>
                <w:sz w:val="24"/>
                <w:szCs w:val="24"/>
                <w:highlight w:val="red"/>
              </w:rPr>
              <w:fldChar w:fldCharType="separate"/>
            </w:r>
            <w:r w:rsidRPr="00361548">
              <w:rPr>
                <w:sz w:val="24"/>
                <w:szCs w:val="24"/>
                <w:highlight w:val="red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04F0">
              <w:rPr>
                <w:sz w:val="24"/>
                <w:szCs w:val="24"/>
              </w:rPr>
            </w:r>
            <w:r w:rsidR="000A04F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9259F" w:rsidRDefault="007A705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, </w:t>
            </w:r>
            <w:r w:rsidRPr="007A70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-Genie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4F0" w:rsidRDefault="000A04F0" w:rsidP="00FD6E06">
      <w:pPr>
        <w:spacing w:after="0" w:line="240" w:lineRule="auto"/>
      </w:pPr>
      <w:r>
        <w:separator/>
      </w:r>
    </w:p>
  </w:endnote>
  <w:endnote w:type="continuationSeparator" w:id="0">
    <w:p w:rsidR="000A04F0" w:rsidRDefault="000A04F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zh-CN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4F0" w:rsidRDefault="000A04F0" w:rsidP="00FD6E06">
      <w:pPr>
        <w:spacing w:after="0" w:line="240" w:lineRule="auto"/>
      </w:pPr>
      <w:r>
        <w:separator/>
      </w:r>
    </w:p>
  </w:footnote>
  <w:footnote w:type="continuationSeparator" w:id="0">
    <w:p w:rsidR="000A04F0" w:rsidRDefault="000A04F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0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61FF"/>
    <w:rsid w:val="000822A8"/>
    <w:rsid w:val="000A04F0"/>
    <w:rsid w:val="000F63B5"/>
    <w:rsid w:val="00177ED1"/>
    <w:rsid w:val="001E4CA1"/>
    <w:rsid w:val="002253F7"/>
    <w:rsid w:val="0028105E"/>
    <w:rsid w:val="00361548"/>
    <w:rsid w:val="00406AF5"/>
    <w:rsid w:val="00423C4A"/>
    <w:rsid w:val="00447C97"/>
    <w:rsid w:val="00474025"/>
    <w:rsid w:val="004A78B9"/>
    <w:rsid w:val="004E01B0"/>
    <w:rsid w:val="0059259F"/>
    <w:rsid w:val="005B0EAD"/>
    <w:rsid w:val="00664936"/>
    <w:rsid w:val="00673322"/>
    <w:rsid w:val="0068643A"/>
    <w:rsid w:val="00750A0E"/>
    <w:rsid w:val="00791057"/>
    <w:rsid w:val="007924AC"/>
    <w:rsid w:val="007A705D"/>
    <w:rsid w:val="00824486"/>
    <w:rsid w:val="00844CA9"/>
    <w:rsid w:val="008C37DF"/>
    <w:rsid w:val="008E178B"/>
    <w:rsid w:val="008E79F4"/>
    <w:rsid w:val="009A7238"/>
    <w:rsid w:val="009B20D2"/>
    <w:rsid w:val="00A0782F"/>
    <w:rsid w:val="00B3378A"/>
    <w:rsid w:val="00B567D4"/>
    <w:rsid w:val="00B643F9"/>
    <w:rsid w:val="00BB07E8"/>
    <w:rsid w:val="00BB4AE3"/>
    <w:rsid w:val="00BC15A9"/>
    <w:rsid w:val="00C06D11"/>
    <w:rsid w:val="00C150BD"/>
    <w:rsid w:val="00C36A34"/>
    <w:rsid w:val="00C8021D"/>
    <w:rsid w:val="00CA6DD4"/>
    <w:rsid w:val="00D04DD4"/>
    <w:rsid w:val="00D160A9"/>
    <w:rsid w:val="00D464FA"/>
    <w:rsid w:val="00E32336"/>
    <w:rsid w:val="00EC70CF"/>
    <w:rsid w:val="00EE17D5"/>
    <w:rsid w:val="00F901FE"/>
    <w:rsid w:val="00FA62F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0B18536-8718-4CCC-9BC8-3B6F4ABB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3</Words>
  <Characters>5494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ga</cp:lastModifiedBy>
  <cp:revision>2</cp:revision>
  <dcterms:created xsi:type="dcterms:W3CDTF">2019-08-29T01:24:00Z</dcterms:created>
  <dcterms:modified xsi:type="dcterms:W3CDTF">2019-08-29T01:24:00Z</dcterms:modified>
</cp:coreProperties>
</file>